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able S3: Expression of T1D candidate genes in human islets under control and pro-inflammatory condition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723"/>
        <w:gridCol w:w="1251"/>
        <w:gridCol w:w="136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descriptio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sum RPKM contro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sum RPKM cytokin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TNF6</w:t>
            </w:r>
          </w:p>
        </w:tc>
        <w:tc>
          <w:tcPr>
            <w:tcW w:w="5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 and tumor necrosis factor related protein 6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W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 protein W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16A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ype lectin domain family 16, member A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L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on-bleu homolog (mouse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B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ogen B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RB2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ogen B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H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H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7B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27, subfamily B, polypeptide 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K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like 1 homolog (Drosophila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rb-b2 erythroblastic leukemia viral oncogene homolog 3 (avian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T2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yltransferase 2 (secretor status included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 family zinc finger 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8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8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H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ed with helicase C domain 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DL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1-like 3 (S. cerevisiae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guanyl releasing protein 1 (calcium and DAG-regulated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LS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ase, FAD-dependent amine oxidas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 adaptor protein 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P2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 kinase associated phosphoprotein 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E1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4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K2</w:t>
            </w:r>
          </w:p>
        </w:tc>
        <w:tc>
          <w:tcPr>
            <w:tcW w:w="57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 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</w:rPr>
        <w:t>For these T1D candidate genes, RNA-seq gene expression is provided in 5 human islet preparations (see Table 1) cultured under control condition or following exposure to the pro-inflammatory cytokines IL-1</w:t>
      </w:r>
      <w:r>
        <w:rPr>
          <w:rFonts w:cs="Arial" w:ascii="Symbol" w:hAnsi="Symbol"/>
          <w:sz w:val="20"/>
          <w:szCs w:val="20"/>
        </w:rPr>
        <w:t></w:t>
      </w:r>
      <w:r>
        <w:rPr>
          <w:rFonts w:cs="Arial" w:ascii="Arial" w:hAnsi="Arial"/>
          <w:sz w:val="20"/>
          <w:szCs w:val="20"/>
        </w:rPr>
        <w:t xml:space="preserve"> + IFN-</w:t>
      </w:r>
      <w:r>
        <w:rPr>
          <w:rFonts w:cs="Arial" w:ascii="Symbol" w:hAnsi="Symbol"/>
          <w:sz w:val="20"/>
          <w:szCs w:val="20"/>
        </w:rPr>
        <w:t></w:t>
      </w:r>
      <w:r>
        <w:rPr>
          <w:rFonts w:cs="Arial" w:ascii="Arial" w:hAnsi="Arial"/>
          <w:sz w:val="20"/>
          <w:szCs w:val="20"/>
        </w:rPr>
        <w:t>, mimicking inflammation. The sum of the RPKM for all the transcripts of the same gene is taken as measure of gene expression and the median of the 5 values is provided. Genes that were not detected or had an RPKM &lt;1 for either condition are not mention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5:22:00Z</dcterms:created>
  <dc:creator>ULB</dc:creator>
  <dc:description/>
  <cp:keywords/>
  <dc:language>en-US</dc:language>
  <cp:lastModifiedBy>ULB</cp:lastModifiedBy>
  <cp:lastPrinted>2011-09-09T11:30:00Z</cp:lastPrinted>
  <dcterms:modified xsi:type="dcterms:W3CDTF">2011-11-09T09:10:00Z</dcterms:modified>
  <cp:revision>19</cp:revision>
  <dc:subject/>
  <dc:title/>
</cp:coreProperties>
</file>